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414"/>
        <w:gridCol w:w="1820"/>
        <w:gridCol w:w="415"/>
        <w:gridCol w:w="1955"/>
        <w:gridCol w:w="415"/>
        <w:gridCol w:w="1904"/>
        <w:gridCol w:w="471"/>
        <w:gridCol w:w="2013"/>
        <w:gridCol w:w="495"/>
        <w:gridCol w:w="1985"/>
      </w:tblGrid>
      <w:tr w:rsidR="00E32DA4" w:rsidRPr="00C5125F" w14:paraId="0272D8AD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A5AA4D7" w14:textId="6EF88E76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Fungal growth values at different doses of salinity-amended 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 xml:space="preserve">potato dextrose agar (PDA)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media at 21 days after incubation (n = </w:t>
            </w:r>
            <w:r w:rsidR="00A05D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).</w:t>
            </w:r>
          </w:p>
        </w:tc>
      </w:tr>
      <w:tr w:rsidR="00E32DA4" w:rsidRPr="00C5125F" w14:paraId="32BDD067" w14:textId="77777777" w:rsidTr="00D23987">
        <w:tc>
          <w:tcPr>
            <w:tcW w:w="2093" w:type="dxa"/>
            <w:tcBorders>
              <w:top w:val="single" w:sz="4" w:space="0" w:color="auto"/>
            </w:tcBorders>
          </w:tcPr>
          <w:p w14:paraId="0AEF0F0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02089D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B55B998" w14:textId="77777777" w:rsidR="00E32DA4" w:rsidRPr="00C5125F" w:rsidRDefault="00E32DA4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Growth (mm)</w:t>
            </w:r>
          </w:p>
        </w:tc>
      </w:tr>
      <w:tr w:rsidR="00E32DA4" w:rsidRPr="00C5125F" w14:paraId="2D2EAF69" w14:textId="77777777" w:rsidTr="00D23987">
        <w:tc>
          <w:tcPr>
            <w:tcW w:w="2093" w:type="dxa"/>
            <w:tcBorders>
              <w:bottom w:val="single" w:sz="4" w:space="0" w:color="auto"/>
            </w:tcBorders>
          </w:tcPr>
          <w:p w14:paraId="36F0C8D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425" w:type="dxa"/>
          </w:tcPr>
          <w:p w14:paraId="4E5606F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5645A3" w14:textId="17996762" w:rsidR="00E32DA4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25" w:type="dxa"/>
          </w:tcPr>
          <w:p w14:paraId="69BA6D7B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06FDC6" w14:textId="0C0D1A91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m/v</w:t>
            </w:r>
          </w:p>
        </w:tc>
        <w:tc>
          <w:tcPr>
            <w:tcW w:w="425" w:type="dxa"/>
          </w:tcPr>
          <w:p w14:paraId="1742529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6677DDD" w14:textId="12AAD8E9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m/v</w:t>
            </w:r>
          </w:p>
        </w:tc>
        <w:tc>
          <w:tcPr>
            <w:tcW w:w="484" w:type="dxa"/>
          </w:tcPr>
          <w:p w14:paraId="2B546FA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14C8135" w14:textId="5249D411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m/v</w:t>
            </w:r>
          </w:p>
        </w:tc>
        <w:tc>
          <w:tcPr>
            <w:tcW w:w="509" w:type="dxa"/>
          </w:tcPr>
          <w:p w14:paraId="4F05ADC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7E8E890" w14:textId="30E54E6C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m/v</w:t>
            </w:r>
          </w:p>
        </w:tc>
      </w:tr>
      <w:tr w:rsidR="00E32DA4" w:rsidRPr="00C5125F" w14:paraId="200FF050" w14:textId="77777777" w:rsidTr="00D23987">
        <w:tc>
          <w:tcPr>
            <w:tcW w:w="2093" w:type="dxa"/>
            <w:tcBorders>
              <w:top w:val="single" w:sz="4" w:space="0" w:color="auto"/>
            </w:tcBorders>
          </w:tcPr>
          <w:p w14:paraId="730C137A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flavus</w:t>
            </w:r>
          </w:p>
        </w:tc>
        <w:tc>
          <w:tcPr>
            <w:tcW w:w="425" w:type="dxa"/>
          </w:tcPr>
          <w:p w14:paraId="31542256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B6103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7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7A97DE3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341F6C" w14:textId="666FD386" w:rsidR="00E32DA4" w:rsidRPr="00C5125F" w:rsidRDefault="003D7B60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="00E32DA4"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.80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</w:rPr>
              <w:t>±2.86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7DA6446D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6E9C13C3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71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6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4" w:type="dxa"/>
          </w:tcPr>
          <w:p w14:paraId="74AF1DF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7D1C9B5C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21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8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9" w:type="dxa"/>
          </w:tcPr>
          <w:p w14:paraId="4D811F8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6DA2F7F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4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4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32DA4" w:rsidRPr="00C5125F" w14:paraId="28D75E33" w14:textId="77777777" w:rsidTr="00D23987">
        <w:tc>
          <w:tcPr>
            <w:tcW w:w="2093" w:type="dxa"/>
          </w:tcPr>
          <w:p w14:paraId="1E82F36C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erreus</w:t>
            </w:r>
          </w:p>
        </w:tc>
        <w:tc>
          <w:tcPr>
            <w:tcW w:w="425" w:type="dxa"/>
          </w:tcPr>
          <w:p w14:paraId="20C13F3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A2F7AC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9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7704616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19265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53.0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4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14:paraId="25E10943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452D1C9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49.4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5.0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</w:tcPr>
          <w:p w14:paraId="6EAEB11B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3ECD5A5C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7.0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09" w:type="dxa"/>
          </w:tcPr>
          <w:p w14:paraId="6710578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8F9F92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2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8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32DA4" w:rsidRPr="00C5125F" w14:paraId="57FF4109" w14:textId="77777777" w:rsidTr="00D23987">
        <w:tc>
          <w:tcPr>
            <w:tcW w:w="2093" w:type="dxa"/>
          </w:tcPr>
          <w:p w14:paraId="6945A41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25" w:type="dxa"/>
          </w:tcPr>
          <w:p w14:paraId="2FB3FC5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E4591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213BA0A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8DF3F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62.4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4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6BD51C66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69AF74C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43.4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</w:tcPr>
          <w:p w14:paraId="0B20F78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0AC3BC3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7.6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67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509" w:type="dxa"/>
          </w:tcPr>
          <w:p w14:paraId="12189E9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5587DB9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2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8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32DA4" w:rsidRPr="00C5125F" w14:paraId="280A2026" w14:textId="77777777" w:rsidTr="00D23987">
        <w:tc>
          <w:tcPr>
            <w:tcW w:w="2093" w:type="dxa"/>
          </w:tcPr>
          <w:p w14:paraId="766EDDAB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inioluteus</w:t>
            </w:r>
          </w:p>
        </w:tc>
        <w:tc>
          <w:tcPr>
            <w:tcW w:w="425" w:type="dxa"/>
          </w:tcPr>
          <w:p w14:paraId="163ADC70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277D2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5.6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4F8C0B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6062963" w14:textId="08F118A3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8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256E8CF0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1D21A217" w14:textId="1DA4DFC4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6.4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4" w:type="dxa"/>
          </w:tcPr>
          <w:p w14:paraId="2E540A1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69142E55" w14:textId="62F29A0F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63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9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dxa"/>
          </w:tcPr>
          <w:p w14:paraId="4642572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A158E89" w14:textId="30EDF3A4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35.6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32DA4" w:rsidRPr="00C5125F" w14:paraId="536C05A7" w14:textId="77777777" w:rsidTr="00D23987">
        <w:tc>
          <w:tcPr>
            <w:tcW w:w="2093" w:type="dxa"/>
          </w:tcPr>
          <w:p w14:paraId="2780076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purpureogenus</w:t>
            </w:r>
          </w:p>
        </w:tc>
        <w:tc>
          <w:tcPr>
            <w:tcW w:w="425" w:type="dxa"/>
          </w:tcPr>
          <w:p w14:paraId="75A7E93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AA6F5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6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3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367E5BC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9304AF" w14:textId="2E79925F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58.6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</w:tcPr>
          <w:p w14:paraId="2B2773EF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239760CE" w14:textId="3D42AAFD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4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3.1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4" w:type="dxa"/>
          </w:tcPr>
          <w:p w14:paraId="0169958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4A9A3BF3" w14:textId="52780F5F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20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9" w:type="dxa"/>
          </w:tcPr>
          <w:p w14:paraId="19FAC64D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449641ED" w14:textId="2BAD42F1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3.0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32DA4" w:rsidRPr="00C5125F" w14:paraId="60DE77BF" w14:textId="77777777" w:rsidTr="00D23987">
        <w:tc>
          <w:tcPr>
            <w:tcW w:w="2093" w:type="dxa"/>
          </w:tcPr>
          <w:p w14:paraId="7221A85D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sayulitensis</w:t>
            </w:r>
          </w:p>
        </w:tc>
        <w:tc>
          <w:tcPr>
            <w:tcW w:w="425" w:type="dxa"/>
          </w:tcPr>
          <w:p w14:paraId="1044E9A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C56F4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2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3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374B0A6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4DAE4D0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26.6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3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25" w:type="dxa"/>
          </w:tcPr>
          <w:p w14:paraId="6C88DFC5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59FD6B1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4.0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0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4" w:type="dxa"/>
          </w:tcPr>
          <w:p w14:paraId="6A027286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7AF073B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12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0.4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09" w:type="dxa"/>
          </w:tcPr>
          <w:p w14:paraId="7594290A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4FF764AF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0.00±0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E32DA4" w:rsidRPr="00C5125F" w14:paraId="6EE2AE90" w14:textId="77777777" w:rsidTr="00D23987">
        <w:tc>
          <w:tcPr>
            <w:tcW w:w="2093" w:type="dxa"/>
          </w:tcPr>
          <w:p w14:paraId="51A4C2FC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ghanense</w:t>
            </w:r>
          </w:p>
        </w:tc>
        <w:tc>
          <w:tcPr>
            <w:tcW w:w="425" w:type="dxa"/>
          </w:tcPr>
          <w:p w14:paraId="38D92D4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AA5CDF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9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0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8B9C8AD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5483D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5.40±2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5751C323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14:paraId="76B80A3A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5.80±1.9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4" w:type="dxa"/>
          </w:tcPr>
          <w:p w14:paraId="0D6D3E39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32F8BA98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5.80±0.8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09" w:type="dxa"/>
          </w:tcPr>
          <w:p w14:paraId="0B1B214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2AD956C6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1.80±1.6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32DA4" w:rsidRPr="00C5125F" w14:paraId="34DE9D2E" w14:textId="77777777" w:rsidTr="00D23987">
        <w:tc>
          <w:tcPr>
            <w:tcW w:w="2093" w:type="dxa"/>
            <w:tcBorders>
              <w:bottom w:val="single" w:sz="4" w:space="0" w:color="auto"/>
            </w:tcBorders>
          </w:tcPr>
          <w:p w14:paraId="094FB2D7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18CA49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922CF0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60±6.0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1D2B9FE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363811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4.40±0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711A224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2A86213C" w14:textId="5A02E240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</w:rPr>
              <w:t>4.80±1.30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76B5D2AF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38608640" w14:textId="2EF734C4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</w:rPr>
              <w:t>.40±1.67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6A0B16B2" w14:textId="77777777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6729583" w14:textId="4FF926D1" w:rsidR="00E32DA4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</w:rPr>
              <w:t>.60±1.81</w:t>
            </w:r>
            <w:r w:rsidR="00E32DA4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32DA4" w:rsidRPr="00C5125F" w14:paraId="5CECB825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B40B857" w14:textId="091747A1" w:rsidR="00E32DA4" w:rsidRPr="00C5125F" w:rsidRDefault="00E32DA4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zColumn means followed by the same letter were not different according to </w:t>
            </w:r>
            <w:r w:rsidR="00306A23">
              <w:rPr>
                <w:rFonts w:ascii="Times New Roman" w:hAnsi="Times New Roman" w:cs="Times New Roman"/>
                <w:sz w:val="24"/>
                <w:szCs w:val="24"/>
              </w:rPr>
              <w:t>Tukey’s HSD Post-hoc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at the probability level of 5%, average ± standard deviation error.</w:t>
            </w:r>
          </w:p>
        </w:tc>
      </w:tr>
    </w:tbl>
    <w:p w14:paraId="5EB65ABD" w14:textId="77777777" w:rsidR="00E32DA4" w:rsidRDefault="00E32D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415"/>
        <w:gridCol w:w="1824"/>
        <w:gridCol w:w="415"/>
        <w:gridCol w:w="1821"/>
        <w:gridCol w:w="415"/>
        <w:gridCol w:w="2034"/>
        <w:gridCol w:w="471"/>
        <w:gridCol w:w="2010"/>
        <w:gridCol w:w="495"/>
        <w:gridCol w:w="1986"/>
      </w:tblGrid>
      <w:tr w:rsidR="00A05D67" w:rsidRPr="00C5125F" w14:paraId="6A2579BD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35DA23A" w14:textId="5AE3FFEE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Fungal growth values at different doses of pH-amended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 xml:space="preserve"> potato dextrose agar (PDA)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media at 21 days after incubation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).</w:t>
            </w:r>
          </w:p>
        </w:tc>
      </w:tr>
      <w:tr w:rsidR="00A05D67" w:rsidRPr="00C5125F" w14:paraId="740BA0B4" w14:textId="77777777" w:rsidTr="00D23987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ABC2C7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001AA4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AEEBE69" w14:textId="77777777" w:rsidR="00A05D67" w:rsidRPr="00C5125F" w:rsidRDefault="00A05D67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Growth (mm)</w:t>
            </w:r>
          </w:p>
        </w:tc>
      </w:tr>
      <w:tr w:rsidR="00A05D67" w:rsidRPr="00C5125F" w14:paraId="4AAD9277" w14:textId="77777777" w:rsidTr="00D23987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7D20FC1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7320E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CC2C43E" w14:textId="107E2EBD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 xml:space="preserve"> (5.75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6EF558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6B07E60" w14:textId="519667F6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 xml:space="preserve"> (6.25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BECDF0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14:paraId="1935B5B7" w14:textId="1787942B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 xml:space="preserve"> (6.50)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3C88E59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6ADD20A8" w14:textId="751CCDDC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 xml:space="preserve"> (6.75)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403AB37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27037509" w14:textId="6095838C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 xml:space="preserve"> (7.00)</w:t>
            </w:r>
          </w:p>
        </w:tc>
      </w:tr>
      <w:tr w:rsidR="00A05D67" w:rsidRPr="00C5125F" w14:paraId="42C2DDFA" w14:textId="77777777" w:rsidTr="00D23987">
        <w:tc>
          <w:tcPr>
            <w:tcW w:w="2093" w:type="dxa"/>
            <w:tcBorders>
              <w:top w:val="single" w:sz="4" w:space="0" w:color="auto"/>
            </w:tcBorders>
          </w:tcPr>
          <w:p w14:paraId="7FD8C1E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flavu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993E9F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82F51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7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D01E0E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1CEA1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0.40±2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C4D195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4D3210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2.20±1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  <w:tcBorders>
              <w:top w:val="nil"/>
              <w:bottom w:val="nil"/>
            </w:tcBorders>
          </w:tcPr>
          <w:p w14:paraId="42A63F3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7ED3F39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2.40±2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2436286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4CB7D06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0.00±0.0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05D67" w:rsidRPr="00C5125F" w14:paraId="5653B6AB" w14:textId="77777777" w:rsidTr="00D23987">
        <w:tc>
          <w:tcPr>
            <w:tcW w:w="2093" w:type="dxa"/>
          </w:tcPr>
          <w:p w14:paraId="48CAA28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erreus</w:t>
            </w:r>
          </w:p>
        </w:tc>
        <w:tc>
          <w:tcPr>
            <w:tcW w:w="425" w:type="dxa"/>
            <w:tcBorders>
              <w:top w:val="nil"/>
            </w:tcBorders>
          </w:tcPr>
          <w:p w14:paraId="20C8EAC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E4C6A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90±2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</w:tcPr>
          <w:p w14:paraId="21A63BD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52063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5.20±3.1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</w:tcBorders>
          </w:tcPr>
          <w:p w14:paraId="42C5296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0D2EBF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1.80±1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  <w:tcBorders>
              <w:top w:val="nil"/>
            </w:tcBorders>
          </w:tcPr>
          <w:p w14:paraId="56B3AFA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4666B811" w14:textId="20BC2566" w:rsidR="00A05D67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53.00±2.2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09" w:type="dxa"/>
            <w:tcBorders>
              <w:top w:val="nil"/>
            </w:tcBorders>
          </w:tcPr>
          <w:p w14:paraId="6DB03D9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1D36B1E7" w14:textId="512AE01D" w:rsidR="00A05D67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2.20±1.6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05D67" w:rsidRPr="00C5125F" w14:paraId="0FAB2A87" w14:textId="77777777" w:rsidTr="00D23987">
        <w:tc>
          <w:tcPr>
            <w:tcW w:w="2093" w:type="dxa"/>
          </w:tcPr>
          <w:p w14:paraId="6493B07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25" w:type="dxa"/>
          </w:tcPr>
          <w:p w14:paraId="10E57FC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62BD4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90.00±0.0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1A03D5B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2A723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5.20±1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176BC22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C0431C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9.20±1.9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</w:tcPr>
          <w:p w14:paraId="67F6707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74446E0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43.60±2.6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9" w:type="dxa"/>
          </w:tcPr>
          <w:p w14:paraId="003DC74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5D11D1D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36.60±1.67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05D67" w:rsidRPr="00C5125F" w14:paraId="5F8EB045" w14:textId="77777777" w:rsidTr="00D23987">
        <w:tc>
          <w:tcPr>
            <w:tcW w:w="2093" w:type="dxa"/>
          </w:tcPr>
          <w:p w14:paraId="348B389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inioluteus</w:t>
            </w:r>
          </w:p>
        </w:tc>
        <w:tc>
          <w:tcPr>
            <w:tcW w:w="425" w:type="dxa"/>
          </w:tcPr>
          <w:p w14:paraId="5C07A20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DF827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48.20±5.6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389DEC1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774A2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51.40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0463C60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2B0E5EB" w14:textId="21C060B8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6.60±1.14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4" w:type="dxa"/>
          </w:tcPr>
          <w:p w14:paraId="5771270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2AF2723D" w14:textId="338E4138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0.40±1.81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9" w:type="dxa"/>
          </w:tcPr>
          <w:p w14:paraId="321557F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7DC7558" w14:textId="7C2A8693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.20±1.30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05D67" w:rsidRPr="00C5125F" w14:paraId="217F903B" w14:textId="77777777" w:rsidTr="00D23987">
        <w:tc>
          <w:tcPr>
            <w:tcW w:w="2093" w:type="dxa"/>
          </w:tcPr>
          <w:p w14:paraId="000D384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purpureogenus</w:t>
            </w:r>
          </w:p>
        </w:tc>
        <w:tc>
          <w:tcPr>
            <w:tcW w:w="425" w:type="dxa"/>
          </w:tcPr>
          <w:p w14:paraId="16350D9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57B8E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6.20±3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25" w:type="dxa"/>
          </w:tcPr>
          <w:p w14:paraId="1C5DED0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5BDFA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80±1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11A0392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ABD5014" w14:textId="156BD141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3.60±4.39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4" w:type="dxa"/>
          </w:tcPr>
          <w:p w14:paraId="5BB5F0F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6DEA54E6" w14:textId="4749C4D8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±2.19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9" w:type="dxa"/>
          </w:tcPr>
          <w:p w14:paraId="51C7F09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7E65C690" w14:textId="6B665DD7" w:rsidR="00A05D67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.40±4.15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5D67" w:rsidRPr="00C5125F" w14:paraId="04E35777" w14:textId="77777777" w:rsidTr="00D23987">
        <w:tc>
          <w:tcPr>
            <w:tcW w:w="2093" w:type="dxa"/>
          </w:tcPr>
          <w:p w14:paraId="35CCDC1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sayulitensis</w:t>
            </w:r>
          </w:p>
        </w:tc>
        <w:tc>
          <w:tcPr>
            <w:tcW w:w="425" w:type="dxa"/>
          </w:tcPr>
          <w:p w14:paraId="0F24EC4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88111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2.20±2.3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7D038D6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543BD4" w14:textId="43EBC590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.00±1.58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25" w:type="dxa"/>
          </w:tcPr>
          <w:p w14:paraId="1687E94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70D9B5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37.60±1.9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84" w:type="dxa"/>
          </w:tcPr>
          <w:p w14:paraId="600D422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77B0B600" w14:textId="5B77C43E" w:rsidR="00A05D67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6A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.40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9" w:type="dxa"/>
          </w:tcPr>
          <w:p w14:paraId="51430F4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14AE7C4D" w14:textId="03DA4846" w:rsidR="00A05D67" w:rsidRPr="00C5125F" w:rsidRDefault="00306A23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.00±0.70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05D67" w:rsidRPr="00C5125F" w14:paraId="50B29589" w14:textId="77777777" w:rsidTr="00D23987">
        <w:tc>
          <w:tcPr>
            <w:tcW w:w="2093" w:type="dxa"/>
          </w:tcPr>
          <w:p w14:paraId="209F1A4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ghanense</w:t>
            </w:r>
          </w:p>
        </w:tc>
        <w:tc>
          <w:tcPr>
            <w:tcW w:w="425" w:type="dxa"/>
          </w:tcPr>
          <w:p w14:paraId="12BF78B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8718C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20±1.0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17CDDC9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9447F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1.20±1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069A015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D33017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0.60±1.1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4" w:type="dxa"/>
          </w:tcPr>
          <w:p w14:paraId="08CBD9F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0F74D6B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9.60±0.5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09" w:type="dxa"/>
          </w:tcPr>
          <w:p w14:paraId="105E982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17FFF04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0.00±0.0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05D67" w:rsidRPr="00C5125F" w14:paraId="39745043" w14:textId="77777777" w:rsidTr="00D23987">
        <w:tc>
          <w:tcPr>
            <w:tcW w:w="2093" w:type="dxa"/>
            <w:tcBorders>
              <w:bottom w:val="single" w:sz="4" w:space="0" w:color="auto"/>
            </w:tcBorders>
          </w:tcPr>
          <w:p w14:paraId="6E1F814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9AEAEA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6FD35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4.60±6.0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60B04F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CB8F6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60±1.3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F49BB1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0A9C06B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1.60±1.1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14:paraId="1EB9DF9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5BC3602C" w14:textId="46EA3313" w:rsidR="00A05D67" w:rsidRPr="00C5125F" w:rsidRDefault="00F855FF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</w:rPr>
              <w:t>1.20±4.65</w:t>
            </w:r>
            <w:r w:rsidR="00A05D67"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714D5A4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3F8DAEB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9.80±17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03857B8D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E37F381" w14:textId="01B0348C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zColumn means followed by the same letter were not different according to </w:t>
            </w:r>
            <w:r w:rsidR="00306A23">
              <w:rPr>
                <w:rFonts w:ascii="Times New Roman" w:hAnsi="Times New Roman" w:cs="Times New Roman"/>
                <w:sz w:val="24"/>
                <w:szCs w:val="24"/>
              </w:rPr>
              <w:t>Tukey’s HSD Post-hoc</w:t>
            </w:r>
            <w:r w:rsidR="00306A23"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at the probability level of 5%, average ± standard deviation error.</w:t>
            </w:r>
          </w:p>
        </w:tc>
      </w:tr>
    </w:tbl>
    <w:p w14:paraId="2826716F" w14:textId="65DA7F58" w:rsidR="00A05D67" w:rsidRDefault="00A05D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415"/>
        <w:gridCol w:w="1820"/>
        <w:gridCol w:w="415"/>
        <w:gridCol w:w="1959"/>
        <w:gridCol w:w="415"/>
        <w:gridCol w:w="2090"/>
        <w:gridCol w:w="415"/>
        <w:gridCol w:w="1956"/>
        <w:gridCol w:w="550"/>
        <w:gridCol w:w="1851"/>
      </w:tblGrid>
      <w:tr w:rsidR="00A05D67" w:rsidRPr="00C5125F" w14:paraId="2C761EAF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B6E95D1" w14:textId="4BBB0BD3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Fungal growth values at different doses of nutrient-amended 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 xml:space="preserve">potato dextrose agar (PDA)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media at 21 days after incubation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).</w:t>
            </w:r>
          </w:p>
        </w:tc>
      </w:tr>
      <w:tr w:rsidR="00A05D67" w:rsidRPr="00C5125F" w14:paraId="73E672C7" w14:textId="77777777" w:rsidTr="00D23987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4A83FC6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477240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9AD2EBB" w14:textId="77777777" w:rsidR="00A05D67" w:rsidRPr="00C5125F" w:rsidRDefault="00A05D67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Growth (mm)</w:t>
            </w:r>
          </w:p>
        </w:tc>
      </w:tr>
      <w:tr w:rsidR="00A05D67" w:rsidRPr="00C5125F" w14:paraId="3B9990DF" w14:textId="77777777" w:rsidTr="00D23987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6ACE3AF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4BA287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4AF69B8" w14:textId="2BCA15FC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877A7C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16CB23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1FEE7C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B0E0BC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4E635A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EA4D3C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5E700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55FBE55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05D67" w:rsidRPr="00C5125F" w14:paraId="624A925B" w14:textId="77777777" w:rsidTr="00D23987">
        <w:tc>
          <w:tcPr>
            <w:tcW w:w="2093" w:type="dxa"/>
            <w:tcBorders>
              <w:top w:val="single" w:sz="4" w:space="0" w:color="auto"/>
            </w:tcBorders>
          </w:tcPr>
          <w:p w14:paraId="0D578E2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flavu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2F66C6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A88DC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7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5391D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0DAAE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4.40±2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362780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A34DD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4.60±3.2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AED9B1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6318A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6.40±3.0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B6402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16C6C39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20±1.7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059BD2CC" w14:textId="77777777" w:rsidTr="00D23987">
        <w:tc>
          <w:tcPr>
            <w:tcW w:w="2093" w:type="dxa"/>
          </w:tcPr>
          <w:p w14:paraId="61DD9BB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erreus</w:t>
            </w:r>
          </w:p>
        </w:tc>
        <w:tc>
          <w:tcPr>
            <w:tcW w:w="425" w:type="dxa"/>
            <w:tcBorders>
              <w:top w:val="nil"/>
            </w:tcBorders>
          </w:tcPr>
          <w:p w14:paraId="0DAC134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6C431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9.8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</w:tcPr>
          <w:p w14:paraId="5D55A67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DFDB0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8.80±6.1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</w:tcPr>
          <w:p w14:paraId="5BE367E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16BFA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4.00±8.2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</w:tcPr>
          <w:p w14:paraId="09C300E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0636D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60±0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</w:tcPr>
          <w:p w14:paraId="1E73CF2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BDE98E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80±2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7D0A9D11" w14:textId="77777777" w:rsidTr="00D23987">
        <w:tc>
          <w:tcPr>
            <w:tcW w:w="2093" w:type="dxa"/>
          </w:tcPr>
          <w:p w14:paraId="45F2948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425" w:type="dxa"/>
          </w:tcPr>
          <w:p w14:paraId="0638F6A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5A546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4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E65E6E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58688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5.60±4.27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18AE4AC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17757F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2.20±1.9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0A763D8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2330B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6.40±3.36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620FEF8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86530B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20±1.45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0A3C5A07" w14:textId="77777777" w:rsidTr="00D23987">
        <w:tc>
          <w:tcPr>
            <w:tcW w:w="2093" w:type="dxa"/>
          </w:tcPr>
          <w:p w14:paraId="1B38850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minioluteus</w:t>
            </w:r>
          </w:p>
        </w:tc>
        <w:tc>
          <w:tcPr>
            <w:tcW w:w="425" w:type="dxa"/>
          </w:tcPr>
          <w:p w14:paraId="6254D82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F626B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5.6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5D390C2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9533B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4.20±1.3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14:paraId="26EE397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C1E79F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14.60±1.5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583AEC3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7853693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24.60±4.61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67" w:type="dxa"/>
          </w:tcPr>
          <w:p w14:paraId="7C8B868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FB412A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8.20±5.6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05D67" w:rsidRPr="00C5125F" w14:paraId="73C1D7D5" w14:textId="77777777" w:rsidTr="00D23987">
        <w:tc>
          <w:tcPr>
            <w:tcW w:w="2093" w:type="dxa"/>
          </w:tcPr>
          <w:p w14:paraId="48566B5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purpureogenus</w:t>
            </w:r>
          </w:p>
        </w:tc>
        <w:tc>
          <w:tcPr>
            <w:tcW w:w="425" w:type="dxa"/>
          </w:tcPr>
          <w:p w14:paraId="3661270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21F388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6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3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59887BA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3FC87F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1.60±6.06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69F7ECF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74A6CF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0.80±9.7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2D43F4A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0DCD9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8.80±3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393E2C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B70DC5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6.20±3.8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36D3E400" w14:textId="77777777" w:rsidTr="00D23987">
        <w:tc>
          <w:tcPr>
            <w:tcW w:w="2093" w:type="dxa"/>
          </w:tcPr>
          <w:p w14:paraId="6E820B9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sayulitensis</w:t>
            </w:r>
          </w:p>
        </w:tc>
        <w:tc>
          <w:tcPr>
            <w:tcW w:w="425" w:type="dxa"/>
          </w:tcPr>
          <w:p w14:paraId="0E03EB4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662F5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2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2.3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363375C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39095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68.00±6.4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7A28FA9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23645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3.20±3.70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15CCB7C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B2BE7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2.60±3.7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094169B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D80875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5.60±3.6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6D74AC47" w14:textId="77777777" w:rsidTr="00D23987">
        <w:tc>
          <w:tcPr>
            <w:tcW w:w="2093" w:type="dxa"/>
          </w:tcPr>
          <w:p w14:paraId="79DEA8F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ghanense</w:t>
            </w:r>
          </w:p>
        </w:tc>
        <w:tc>
          <w:tcPr>
            <w:tcW w:w="425" w:type="dxa"/>
          </w:tcPr>
          <w:p w14:paraId="6E050B2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8AE2DD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eastAsia="Times New Roman" w:hAnsi="Times New Roman" w:cs="Times New Roman"/>
                <w:sz w:val="24"/>
                <w:szCs w:val="24"/>
              </w:rPr>
              <w:t>89.20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±1.0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352E1B9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4E45700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5.40±3.1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06EA863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2C0FC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60±1.9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2B65FB51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672AEC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8.00±3.08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4AE640B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E4D103B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20±1.09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652B8B76" w14:textId="77777777" w:rsidTr="00D23987">
        <w:tc>
          <w:tcPr>
            <w:tcW w:w="2093" w:type="dxa"/>
            <w:tcBorders>
              <w:bottom w:val="single" w:sz="4" w:space="0" w:color="auto"/>
            </w:tcBorders>
          </w:tcPr>
          <w:p w14:paraId="300221F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vir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CDD0805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89901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9.60±6.0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66AA2B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F236AE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0.00±6.44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E287B04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041F12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4.20±4.4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328CE7A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860F77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72.60±3.43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0C0659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95C4E0F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84.60±6.02</w:t>
            </w:r>
            <w:r w:rsidRPr="00C512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:rsidRPr="00C5125F" w14:paraId="47BCF6BC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2920B01" w14:textId="2E0EA616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zColumn means followed by the same letter were not different according to </w:t>
            </w:r>
            <w:r w:rsidR="00306A23">
              <w:rPr>
                <w:rFonts w:ascii="Times New Roman" w:hAnsi="Times New Roman" w:cs="Times New Roman"/>
                <w:sz w:val="24"/>
                <w:szCs w:val="24"/>
              </w:rPr>
              <w:t>Tukey’s HSD Post-hoc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at the probability level of 5%, average ± standard deviation error.</w:t>
            </w:r>
          </w:p>
        </w:tc>
      </w:tr>
    </w:tbl>
    <w:p w14:paraId="03030497" w14:textId="77777777" w:rsidR="00A05D67" w:rsidRDefault="00A05D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415"/>
        <w:gridCol w:w="1822"/>
        <w:gridCol w:w="416"/>
        <w:gridCol w:w="1952"/>
        <w:gridCol w:w="416"/>
        <w:gridCol w:w="2092"/>
        <w:gridCol w:w="416"/>
        <w:gridCol w:w="2093"/>
        <w:gridCol w:w="416"/>
        <w:gridCol w:w="1853"/>
      </w:tblGrid>
      <w:tr w:rsidR="00A05D67" w:rsidRPr="00C5125F" w14:paraId="2E6D8599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3E40A58" w14:textId="73BAA8A0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9237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Fungal growth values at different temperatures</w:t>
            </w:r>
            <w:r w:rsidR="00C8446C">
              <w:rPr>
                <w:rFonts w:ascii="Times New Roman" w:hAnsi="Times New Roman" w:cs="Times New Roman"/>
                <w:sz w:val="24"/>
                <w:szCs w:val="24"/>
              </w:rPr>
              <w:t xml:space="preserve"> on potato dextrose agar (PDA)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at 21 days after incubation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0).</w:t>
            </w:r>
          </w:p>
        </w:tc>
      </w:tr>
      <w:tr w:rsidR="00A05D67" w14:paraId="3CF0CD82" w14:textId="77777777" w:rsidTr="00D2398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AAAF7D4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BF2512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A20873C" w14:textId="77777777" w:rsidR="00A05D67" w:rsidRDefault="00A05D67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(mm)</w:t>
            </w:r>
          </w:p>
        </w:tc>
      </w:tr>
      <w:tr w:rsidR="00A05D67" w14:paraId="773DD5A1" w14:textId="77777777" w:rsidTr="00D2398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D08BD5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35530B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39A7AF" w14:textId="7F887C6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27 ℃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CE28C9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38302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℃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89D3EE2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824CB3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℃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8C55EB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D098A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℃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B7C512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B40FD3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℃</w:t>
            </w:r>
          </w:p>
        </w:tc>
      </w:tr>
      <w:tr w:rsidR="00A05D67" w14:paraId="04583703" w14:textId="77777777" w:rsidTr="00D23987">
        <w:tc>
          <w:tcPr>
            <w:tcW w:w="2093" w:type="dxa"/>
            <w:tcBorders>
              <w:top w:val="single" w:sz="4" w:space="0" w:color="auto"/>
            </w:tcBorders>
          </w:tcPr>
          <w:p w14:paraId="1A396E5D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A. flavu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84B966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D635E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974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1.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DFA1A3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48AA4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B94B4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88877B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9C23A1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B3C9932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CDD62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599D587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05D67" w14:paraId="1EAE875D" w14:textId="77777777" w:rsidTr="00D23987">
        <w:tc>
          <w:tcPr>
            <w:tcW w:w="2093" w:type="dxa"/>
          </w:tcPr>
          <w:p w14:paraId="474316C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A. terreus</w:t>
            </w:r>
          </w:p>
        </w:tc>
        <w:tc>
          <w:tcPr>
            <w:tcW w:w="425" w:type="dxa"/>
            <w:tcBorders>
              <w:top w:val="nil"/>
            </w:tcBorders>
          </w:tcPr>
          <w:p w14:paraId="73CD9BF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E5647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974">
              <w:rPr>
                <w:rFonts w:ascii="Times New Roman" w:eastAsia="Times New Roman" w:hAnsi="Times New Roman" w:cs="Times New Roman"/>
                <w:sz w:val="24"/>
                <w:szCs w:val="24"/>
              </w:rPr>
              <w:t>89.8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2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</w:tcPr>
          <w:p w14:paraId="484C0E4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CDC7D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  <w:tcBorders>
              <w:top w:val="nil"/>
            </w:tcBorders>
          </w:tcPr>
          <w:p w14:paraId="79774B9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9C595D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  <w:tcBorders>
              <w:top w:val="nil"/>
            </w:tcBorders>
          </w:tcPr>
          <w:p w14:paraId="391D3FE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228F874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</w:tcPr>
          <w:p w14:paraId="68D03FD2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82D58A6" w14:textId="77777777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05D67" w14:paraId="658BDB7B" w14:textId="77777777" w:rsidTr="00D23987">
        <w:tc>
          <w:tcPr>
            <w:tcW w:w="2093" w:type="dxa"/>
          </w:tcPr>
          <w:p w14:paraId="288BB0F6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 xml:space="preserve">Penicillium </w:t>
            </w:r>
            <w:r w:rsidRPr="00F4134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425" w:type="dxa"/>
          </w:tcPr>
          <w:p w14:paraId="12108D5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0BBA8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F04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7D004234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F8D1A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44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1D90E5B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ACA623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2126E10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B93857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1574CBE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CBE248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05D67" w14:paraId="6736B843" w14:textId="77777777" w:rsidTr="00D23987">
        <w:tc>
          <w:tcPr>
            <w:tcW w:w="2093" w:type="dxa"/>
          </w:tcPr>
          <w:p w14:paraId="416FDD5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T. minioluteus</w:t>
            </w:r>
          </w:p>
        </w:tc>
        <w:tc>
          <w:tcPr>
            <w:tcW w:w="425" w:type="dxa"/>
          </w:tcPr>
          <w:p w14:paraId="7B8C3743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30F68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622F04">
              <w:rPr>
                <w:rFonts w:ascii="Times New Roman" w:eastAsia="Times New Roman" w:hAnsi="Times New Roman" w:cs="Times New Roman"/>
                <w:sz w:val="24"/>
                <w:szCs w:val="24"/>
              </w:rPr>
              <w:t>8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6A6F911B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1EABB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  <w:r w:rsidRPr="0044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14AFB0A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18D09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14:paraId="5A06BCC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F84A6D6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14:paraId="2F012E5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B5BAE33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A05D67" w14:paraId="75081CC0" w14:textId="77777777" w:rsidTr="00D23987">
        <w:tc>
          <w:tcPr>
            <w:tcW w:w="2093" w:type="dxa"/>
          </w:tcPr>
          <w:p w14:paraId="3947C519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T. purpureogenus</w:t>
            </w:r>
          </w:p>
        </w:tc>
        <w:tc>
          <w:tcPr>
            <w:tcW w:w="425" w:type="dxa"/>
          </w:tcPr>
          <w:p w14:paraId="116112F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227BFB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F04">
              <w:rPr>
                <w:rFonts w:ascii="Times New Roman" w:eastAsia="Times New Roman" w:hAnsi="Times New Roman" w:cs="Times New Roman"/>
                <w:sz w:val="24"/>
                <w:szCs w:val="24"/>
              </w:rPr>
              <w:t>86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49FB20A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1F8F2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Pr="0044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4FC40D7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451B1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14:paraId="092E310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C1BBF4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5F8693B6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8DD836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A05D67" w14:paraId="7DFF2A87" w14:textId="77777777" w:rsidTr="00D23987">
        <w:tc>
          <w:tcPr>
            <w:tcW w:w="2093" w:type="dxa"/>
          </w:tcPr>
          <w:p w14:paraId="5343F36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T. sayulitensis</w:t>
            </w:r>
          </w:p>
        </w:tc>
        <w:tc>
          <w:tcPr>
            <w:tcW w:w="425" w:type="dxa"/>
          </w:tcPr>
          <w:p w14:paraId="70DC8D0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1A451D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F04">
              <w:rPr>
                <w:rFonts w:ascii="Times New Roman" w:eastAsia="Times New Roman" w:hAnsi="Times New Roman" w:cs="Times New Roman"/>
                <w:sz w:val="24"/>
                <w:szCs w:val="24"/>
              </w:rPr>
              <w:t>82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02DA5D2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345F1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AF7D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14:paraId="0A2F9DA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FBF693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14:paraId="4D34CF4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E01B92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2328000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094F81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A05D67" w14:paraId="3E6FCED6" w14:textId="77777777" w:rsidTr="00D23987">
        <w:tc>
          <w:tcPr>
            <w:tcW w:w="2093" w:type="dxa"/>
          </w:tcPr>
          <w:p w14:paraId="410F6D83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T. ghanense</w:t>
            </w:r>
          </w:p>
        </w:tc>
        <w:tc>
          <w:tcPr>
            <w:tcW w:w="425" w:type="dxa"/>
          </w:tcPr>
          <w:p w14:paraId="07E906C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B6692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2F04">
              <w:rPr>
                <w:rFonts w:ascii="Times New Roman" w:eastAsia="Times New Roman" w:hAnsi="Times New Roman" w:cs="Times New Roman"/>
                <w:sz w:val="24"/>
                <w:szCs w:val="24"/>
              </w:rPr>
              <w:t>89.2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1DED852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198CD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Pr="0044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3B3D2159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3515DF" w14:textId="77777777" w:rsidR="00A05D67" w:rsidRPr="00492BCD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14:paraId="1694CAE1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537DC6C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14:paraId="2B100E6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2053FDD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5D67" w14:paraId="4A0A2E4E" w14:textId="77777777" w:rsidTr="00D23987">
        <w:tc>
          <w:tcPr>
            <w:tcW w:w="2093" w:type="dxa"/>
            <w:tcBorders>
              <w:bottom w:val="single" w:sz="4" w:space="0" w:color="auto"/>
            </w:tcBorders>
          </w:tcPr>
          <w:p w14:paraId="625EC181" w14:textId="77777777" w:rsidR="00A05D67" w:rsidRPr="00F41348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41348">
              <w:rPr>
                <w:rFonts w:ascii="Times New Roman" w:hAnsi="Times New Roman" w:cs="Times New Roman"/>
                <w:i/>
                <w:iCs/>
              </w:rPr>
              <w:t>T. virid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83262EE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0A21F8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0</w:t>
            </w:r>
            <w:r w:rsidRPr="00DB4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FC61B4F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12750B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  <w:r w:rsidRPr="0044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52134EA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F7A9B0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  <w:r w:rsidRPr="00D779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9356CA7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196007B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  <w:r w:rsidRPr="00940D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29D6944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BDC35D5" w14:textId="77777777" w:rsidR="00A05D67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  <w:r w:rsidRPr="00B6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05D67" w:rsidRPr="00C5125F" w14:paraId="0F3FD218" w14:textId="77777777" w:rsidTr="00D23987">
        <w:tc>
          <w:tcPr>
            <w:tcW w:w="1417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9F3EFB" w14:textId="295FE682" w:rsidR="00A05D67" w:rsidRPr="00C5125F" w:rsidRDefault="00A05D67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zColumn means followed by the same letter were not different according to </w:t>
            </w:r>
            <w:r w:rsidR="00306A23">
              <w:rPr>
                <w:rFonts w:ascii="Times New Roman" w:hAnsi="Times New Roman" w:cs="Times New Roman"/>
                <w:sz w:val="24"/>
                <w:szCs w:val="24"/>
              </w:rPr>
              <w:t>Tukey’s HSD Post-hoc</w:t>
            </w:r>
            <w:r w:rsidR="00306A23" w:rsidRPr="00C512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25F">
              <w:rPr>
                <w:rFonts w:ascii="Times New Roman" w:hAnsi="Times New Roman" w:cs="Times New Roman"/>
                <w:sz w:val="24"/>
                <w:szCs w:val="24"/>
              </w:rPr>
              <w:t>at the probability level of 5%, average ± standard deviation error.</w:t>
            </w:r>
          </w:p>
        </w:tc>
      </w:tr>
    </w:tbl>
    <w:p w14:paraId="4A7F621F" w14:textId="77777777" w:rsidR="00A05D67" w:rsidRDefault="00A05D67">
      <w:pPr>
        <w:rPr>
          <w:rFonts w:ascii="Times New Roman" w:hAnsi="Times New Roman" w:cs="Times New Roman"/>
          <w:sz w:val="24"/>
          <w:szCs w:val="24"/>
        </w:rPr>
      </w:pPr>
    </w:p>
    <w:p w14:paraId="1464F9F9" w14:textId="4A676B5C" w:rsidR="00E32DA4" w:rsidRDefault="00E32DA4">
      <w:pPr>
        <w:rPr>
          <w:rFonts w:ascii="Times New Roman" w:hAnsi="Times New Roman" w:cs="Times New Roman"/>
          <w:sz w:val="24"/>
          <w:szCs w:val="24"/>
        </w:rPr>
        <w:sectPr w:rsidR="00E32DA4" w:rsidSect="00E32D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216"/>
        <w:gridCol w:w="1843"/>
        <w:gridCol w:w="1555"/>
        <w:gridCol w:w="996"/>
        <w:gridCol w:w="1083"/>
      </w:tblGrid>
      <w:tr w:rsidR="00BC01ED" w:rsidRPr="00DA0FC9" w14:paraId="78119AEA" w14:textId="77777777" w:rsidTr="00E32DA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2B380A" w14:textId="2D994CD5" w:rsidR="00BC01ED" w:rsidRPr="00DA0FC9" w:rsidRDefault="0092378C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6 </w:t>
            </w:r>
            <w:r w:rsidR="00BC01ED" w:rsidRPr="00DA0FC9">
              <w:rPr>
                <w:rFonts w:ascii="Times New Roman" w:hAnsi="Times New Roman" w:cs="Times New Roman"/>
                <w:sz w:val="24"/>
                <w:szCs w:val="24"/>
              </w:rPr>
              <w:t xml:space="preserve">Analysis of variance (ANOVA) for fungal growth under </w:t>
            </w:r>
            <w:r w:rsidR="00BC01ED">
              <w:rPr>
                <w:rFonts w:ascii="Times New Roman" w:hAnsi="Times New Roman" w:cs="Times New Roman"/>
                <w:sz w:val="24"/>
                <w:szCs w:val="24"/>
              </w:rPr>
              <w:t xml:space="preserve">different conditions </w:t>
            </w:r>
            <w:r w:rsidR="00BC01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  <w:r w:rsidR="00BC01ED" w:rsidRPr="00DA0FC9">
              <w:rPr>
                <w:rFonts w:ascii="Times New Roman" w:hAnsi="Times New Roman" w:cs="Times New Roman"/>
                <w:sz w:val="24"/>
                <w:szCs w:val="24"/>
              </w:rPr>
              <w:t xml:space="preserve"> at 21 days after incubation (n = 40).</w:t>
            </w:r>
          </w:p>
        </w:tc>
      </w:tr>
      <w:tr w:rsidR="00BC01ED" w:rsidRPr="00DA0FC9" w14:paraId="493BB8DD" w14:textId="77777777" w:rsidTr="00E32DA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71078E" w14:textId="77777777" w:rsidR="00BC01ED" w:rsidRPr="00DA0FC9" w:rsidRDefault="00BC01ED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</w:tr>
      <w:tr w:rsidR="00E32DA4" w:rsidRPr="00DA0FC9" w14:paraId="1DB51696" w14:textId="77777777" w:rsidTr="00E32DA4"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32FCDCE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2BF7114F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5FC363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D795F1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DA00462" w14:textId="370219CF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ED50889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32DA4" w:rsidRPr="00DA0FC9" w14:paraId="58D35A91" w14:textId="77777777" w:rsidTr="00E32DA4">
        <w:tc>
          <w:tcPr>
            <w:tcW w:w="1323" w:type="dxa"/>
            <w:tcBorders>
              <w:top w:val="single" w:sz="4" w:space="0" w:color="auto"/>
            </w:tcBorders>
          </w:tcPr>
          <w:p w14:paraId="47302F6A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1E97D4D2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CC3190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</w:rPr>
              <w:t>4.1000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19640C5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</w:rPr>
              <w:t>1.025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C3FAF25" w14:textId="7A8CF8B4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22ECF4C" w14:textId="39661CFC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3C3FC271" w14:textId="77777777" w:rsidTr="00E32DA4">
        <w:tc>
          <w:tcPr>
            <w:tcW w:w="1323" w:type="dxa"/>
          </w:tcPr>
          <w:p w14:paraId="3F466337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16" w:type="dxa"/>
          </w:tcPr>
          <w:p w14:paraId="0A590D1A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155842F0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</w:rPr>
              <w:t>12382.37500</w:t>
            </w:r>
          </w:p>
        </w:tc>
        <w:tc>
          <w:tcPr>
            <w:tcW w:w="1555" w:type="dxa"/>
          </w:tcPr>
          <w:p w14:paraId="760CB645" w14:textId="77777777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</w:rPr>
              <w:t>1768.91071</w:t>
            </w:r>
          </w:p>
        </w:tc>
        <w:tc>
          <w:tcPr>
            <w:tcW w:w="996" w:type="dxa"/>
          </w:tcPr>
          <w:p w14:paraId="60B96109" w14:textId="7CD4F531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88.15</w:t>
            </w:r>
          </w:p>
        </w:tc>
        <w:tc>
          <w:tcPr>
            <w:tcW w:w="1083" w:type="dxa"/>
          </w:tcPr>
          <w:p w14:paraId="42CC8CBB" w14:textId="6B1A8A2F" w:rsidR="00BC01ED" w:rsidRPr="00DA0FC9" w:rsidRDefault="00BC01ED" w:rsidP="00D239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6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E32DA4" w:rsidRPr="00DA0FC9" w14:paraId="266435A3" w14:textId="77777777" w:rsidTr="00E32DA4">
        <w:tc>
          <w:tcPr>
            <w:tcW w:w="1323" w:type="dxa"/>
          </w:tcPr>
          <w:p w14:paraId="75134117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216" w:type="dxa"/>
          </w:tcPr>
          <w:p w14:paraId="7EB4F99A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7FD878A9" w14:textId="34439E0E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3B83">
              <w:rPr>
                <w:rFonts w:ascii="Times New Roman" w:eastAsia="Times New Roman" w:hAnsi="Times New Roman" w:cs="Times New Roman"/>
                <w:sz w:val="24"/>
                <w:szCs w:val="24"/>
              </w:rPr>
              <w:t>35.50000</w:t>
            </w:r>
          </w:p>
        </w:tc>
        <w:tc>
          <w:tcPr>
            <w:tcW w:w="1555" w:type="dxa"/>
          </w:tcPr>
          <w:p w14:paraId="2E99E501" w14:textId="2113400D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3B83">
              <w:rPr>
                <w:rFonts w:ascii="Times New Roman" w:eastAsia="Times New Roman" w:hAnsi="Times New Roman" w:cs="Times New Roman"/>
                <w:sz w:val="24"/>
                <w:szCs w:val="24"/>
              </w:rPr>
              <w:t>1.26786</w:t>
            </w:r>
          </w:p>
        </w:tc>
        <w:tc>
          <w:tcPr>
            <w:tcW w:w="996" w:type="dxa"/>
          </w:tcPr>
          <w:p w14:paraId="60F329B5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B93F67E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1ED" w:rsidRPr="00DA0FC9" w14:paraId="7EFB940C" w14:textId="77777777" w:rsidTr="00E32DA4">
        <w:tc>
          <w:tcPr>
            <w:tcW w:w="1323" w:type="dxa"/>
            <w:tcBorders>
              <w:bottom w:val="single" w:sz="4" w:space="0" w:color="auto"/>
            </w:tcBorders>
          </w:tcPr>
          <w:p w14:paraId="6D6A7D69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295A2520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4EF965" w14:textId="7AC0ADE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3B83">
              <w:rPr>
                <w:rFonts w:ascii="Times New Roman" w:eastAsia="Times New Roman" w:hAnsi="Times New Roman" w:cs="Times New Roman"/>
                <w:sz w:val="24"/>
                <w:szCs w:val="24"/>
              </w:rPr>
              <w:t>12421.975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AC25715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C938DBB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3B12C41" w14:textId="77777777" w:rsidR="00BC01ED" w:rsidRPr="00DA0FC9" w:rsidRDefault="00BC01ED" w:rsidP="00BC01E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1ED" w:rsidRPr="00DA0FC9" w14:paraId="7EF74639" w14:textId="77777777" w:rsidTr="00E32DA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6B99C8" w14:textId="77777777" w:rsidR="00BC01ED" w:rsidRPr="00DA0FC9" w:rsidRDefault="00BC01ED" w:rsidP="00D23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</w:tr>
      <w:tr w:rsidR="00E32DA4" w:rsidRPr="00DA0FC9" w14:paraId="1BE94F26" w14:textId="77777777" w:rsidTr="00E32DA4">
        <w:tc>
          <w:tcPr>
            <w:tcW w:w="1323" w:type="dxa"/>
            <w:tcBorders>
              <w:top w:val="single" w:sz="4" w:space="0" w:color="auto"/>
            </w:tcBorders>
          </w:tcPr>
          <w:p w14:paraId="6F4DFE3A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1E1EEB49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351EDF" w14:textId="3D5F156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14.8500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7EE1233" w14:textId="03C4D84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3.7125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33D096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79F0E03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59E4E187" w14:textId="77777777" w:rsidTr="00E32DA4">
        <w:tc>
          <w:tcPr>
            <w:tcW w:w="1323" w:type="dxa"/>
          </w:tcPr>
          <w:p w14:paraId="608E3846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16" w:type="dxa"/>
          </w:tcPr>
          <w:p w14:paraId="4B11BC9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027D64B9" w14:textId="31A9D6B0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26454.30000</w:t>
            </w:r>
          </w:p>
        </w:tc>
        <w:tc>
          <w:tcPr>
            <w:tcW w:w="1555" w:type="dxa"/>
          </w:tcPr>
          <w:p w14:paraId="1F8DBB97" w14:textId="5B9DEEEF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3779.18571</w:t>
            </w:r>
          </w:p>
        </w:tc>
        <w:tc>
          <w:tcPr>
            <w:tcW w:w="996" w:type="dxa"/>
          </w:tcPr>
          <w:p w14:paraId="1B62540C" w14:textId="34EA2F86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687.86</w:t>
            </w:r>
          </w:p>
        </w:tc>
        <w:tc>
          <w:tcPr>
            <w:tcW w:w="1083" w:type="dxa"/>
          </w:tcPr>
          <w:p w14:paraId="263EFFB7" w14:textId="77B3A59D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6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CF56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32DA4" w:rsidRPr="00DA0FC9" w14:paraId="2A5F1EDF" w14:textId="77777777" w:rsidTr="00E32DA4">
        <w:tc>
          <w:tcPr>
            <w:tcW w:w="1323" w:type="dxa"/>
          </w:tcPr>
          <w:p w14:paraId="3CACCDE9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216" w:type="dxa"/>
          </w:tcPr>
          <w:p w14:paraId="4C6443A1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3D83451D" w14:textId="301CC9BC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97.95000</w:t>
            </w:r>
          </w:p>
        </w:tc>
        <w:tc>
          <w:tcPr>
            <w:tcW w:w="1555" w:type="dxa"/>
          </w:tcPr>
          <w:p w14:paraId="6FFF4A44" w14:textId="5B73FCC0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3.49821</w:t>
            </w:r>
          </w:p>
        </w:tc>
        <w:tc>
          <w:tcPr>
            <w:tcW w:w="996" w:type="dxa"/>
          </w:tcPr>
          <w:p w14:paraId="2FD0FFA6" w14:textId="40C7328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FEC6156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77A4358C" w14:textId="77777777" w:rsidTr="00E32DA4">
        <w:tc>
          <w:tcPr>
            <w:tcW w:w="1323" w:type="dxa"/>
            <w:tcBorders>
              <w:bottom w:val="single" w:sz="4" w:space="0" w:color="auto"/>
            </w:tcBorders>
          </w:tcPr>
          <w:p w14:paraId="1E3029F4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38C6406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A22D5A" w14:textId="31E9F441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038">
              <w:rPr>
                <w:rFonts w:ascii="Times New Roman" w:eastAsia="Times New Roman" w:hAnsi="Times New Roman" w:cs="Times New Roman"/>
                <w:sz w:val="24"/>
                <w:szCs w:val="24"/>
              </w:rPr>
              <w:t>26567.100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0B29F6C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F9AE840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4CC9606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1ED" w:rsidRPr="00DA0FC9" w14:paraId="3939323B" w14:textId="77777777" w:rsidTr="00E32DA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A74619" w14:textId="77777777" w:rsidR="00BC01ED" w:rsidRPr="00DA0FC9" w:rsidRDefault="00BC01ED" w:rsidP="00BC0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ent</w:t>
            </w:r>
          </w:p>
        </w:tc>
      </w:tr>
      <w:tr w:rsidR="00E32DA4" w:rsidRPr="00DA0FC9" w14:paraId="5B39C079" w14:textId="77777777" w:rsidTr="00E32DA4">
        <w:tc>
          <w:tcPr>
            <w:tcW w:w="1323" w:type="dxa"/>
            <w:tcBorders>
              <w:top w:val="single" w:sz="4" w:space="0" w:color="auto"/>
            </w:tcBorders>
          </w:tcPr>
          <w:p w14:paraId="6248D2B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1EC92CD9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CA3D4D" w14:textId="66744BA8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65.15000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79E7CDA" w14:textId="16875229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16.2875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62894C8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DE09179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55302DFF" w14:textId="77777777" w:rsidTr="00E32DA4">
        <w:tc>
          <w:tcPr>
            <w:tcW w:w="1323" w:type="dxa"/>
          </w:tcPr>
          <w:p w14:paraId="5199C2FD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16" w:type="dxa"/>
          </w:tcPr>
          <w:p w14:paraId="12DA465E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5ACA518C" w14:textId="6067B879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6966.975000</w:t>
            </w:r>
          </w:p>
        </w:tc>
        <w:tc>
          <w:tcPr>
            <w:tcW w:w="1555" w:type="dxa"/>
          </w:tcPr>
          <w:p w14:paraId="1EA75A0D" w14:textId="061CE209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995.282143</w:t>
            </w:r>
          </w:p>
        </w:tc>
        <w:tc>
          <w:tcPr>
            <w:tcW w:w="996" w:type="dxa"/>
          </w:tcPr>
          <w:p w14:paraId="153677AC" w14:textId="681ACBFC" w:rsidR="00E32DA4" w:rsidRPr="00DA0FC9" w:rsidRDefault="003F3748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38</w:t>
            </w:r>
          </w:p>
        </w:tc>
        <w:tc>
          <w:tcPr>
            <w:tcW w:w="1083" w:type="dxa"/>
          </w:tcPr>
          <w:p w14:paraId="6599B7E1" w14:textId="1BF4C5E4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6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E32DA4" w:rsidRPr="00DA0FC9" w14:paraId="6E122540" w14:textId="77777777" w:rsidTr="00E32DA4">
        <w:tc>
          <w:tcPr>
            <w:tcW w:w="1323" w:type="dxa"/>
          </w:tcPr>
          <w:p w14:paraId="346161C2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216" w:type="dxa"/>
          </w:tcPr>
          <w:p w14:paraId="16F02C51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16E0D4ED" w14:textId="1A0F8DBC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341.650000</w:t>
            </w:r>
          </w:p>
        </w:tc>
        <w:tc>
          <w:tcPr>
            <w:tcW w:w="1555" w:type="dxa"/>
          </w:tcPr>
          <w:p w14:paraId="4A555619" w14:textId="61BD1CAB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12.201786</w:t>
            </w:r>
          </w:p>
        </w:tc>
        <w:tc>
          <w:tcPr>
            <w:tcW w:w="996" w:type="dxa"/>
          </w:tcPr>
          <w:p w14:paraId="46D4DA4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EC74796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28FE1A85" w14:textId="77777777" w:rsidTr="00E32DA4">
        <w:tc>
          <w:tcPr>
            <w:tcW w:w="1323" w:type="dxa"/>
            <w:tcBorders>
              <w:bottom w:val="single" w:sz="4" w:space="0" w:color="auto"/>
            </w:tcBorders>
          </w:tcPr>
          <w:p w14:paraId="492BE77C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345C54CB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2DB3EE" w14:textId="2F01AEE1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7525">
              <w:rPr>
                <w:rFonts w:ascii="Times New Roman" w:eastAsia="Times New Roman" w:hAnsi="Times New Roman" w:cs="Times New Roman"/>
                <w:sz w:val="24"/>
                <w:szCs w:val="24"/>
              </w:rPr>
              <w:t>7373.7750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55C968A" w14:textId="455F0F18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C08073F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B0AD0EE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1ED" w:rsidRPr="00DA0FC9" w14:paraId="0196AB43" w14:textId="77777777" w:rsidTr="00E32DA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4C34E9" w14:textId="77777777" w:rsidR="00BC01ED" w:rsidRPr="00DA0FC9" w:rsidRDefault="00BC01ED" w:rsidP="00BC01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E32DA4" w:rsidRPr="00DA0FC9" w14:paraId="27A86CD9" w14:textId="77777777" w:rsidTr="00E32DA4">
        <w:tc>
          <w:tcPr>
            <w:tcW w:w="1323" w:type="dxa"/>
            <w:tcBorders>
              <w:top w:val="single" w:sz="4" w:space="0" w:color="auto"/>
            </w:tcBorders>
          </w:tcPr>
          <w:p w14:paraId="0C34C9F0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6033B030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FB0907" w14:textId="77BFF23F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1.65000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E961CC5" w14:textId="19BD509A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0.4125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FDA997F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03F4E37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4FD935A2" w14:textId="77777777" w:rsidTr="00E32DA4">
        <w:tc>
          <w:tcPr>
            <w:tcW w:w="1323" w:type="dxa"/>
          </w:tcPr>
          <w:p w14:paraId="036484A5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16" w:type="dxa"/>
          </w:tcPr>
          <w:p w14:paraId="4241702E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63795E10" w14:textId="0EC9E536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2011.900000</w:t>
            </w:r>
          </w:p>
        </w:tc>
        <w:tc>
          <w:tcPr>
            <w:tcW w:w="1555" w:type="dxa"/>
          </w:tcPr>
          <w:p w14:paraId="421A8559" w14:textId="726B041C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287.414286</w:t>
            </w:r>
          </w:p>
        </w:tc>
        <w:tc>
          <w:tcPr>
            <w:tcW w:w="996" w:type="dxa"/>
          </w:tcPr>
          <w:p w14:paraId="0E7A72A3" w14:textId="55E12E5B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88</w:t>
            </w:r>
          </w:p>
        </w:tc>
        <w:tc>
          <w:tcPr>
            <w:tcW w:w="1083" w:type="dxa"/>
          </w:tcPr>
          <w:p w14:paraId="0A8C9FC0" w14:textId="1E3E7ECD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62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32DA4" w:rsidRPr="00DA0FC9" w14:paraId="09F492EF" w14:textId="77777777" w:rsidTr="00E32DA4">
        <w:tc>
          <w:tcPr>
            <w:tcW w:w="1323" w:type="dxa"/>
          </w:tcPr>
          <w:p w14:paraId="5AEB5A1F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216" w:type="dxa"/>
          </w:tcPr>
          <w:p w14:paraId="11ED420A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14:paraId="560B26E3" w14:textId="439F5C56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30.350000</w:t>
            </w:r>
          </w:p>
        </w:tc>
        <w:tc>
          <w:tcPr>
            <w:tcW w:w="1555" w:type="dxa"/>
          </w:tcPr>
          <w:p w14:paraId="04DFC795" w14:textId="53A62B8E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1.083929</w:t>
            </w:r>
          </w:p>
        </w:tc>
        <w:tc>
          <w:tcPr>
            <w:tcW w:w="996" w:type="dxa"/>
          </w:tcPr>
          <w:p w14:paraId="17F84EF0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BF8FC52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DA4" w:rsidRPr="00DA0FC9" w14:paraId="7D8DDF43" w14:textId="77777777" w:rsidTr="00E32DA4">
        <w:tc>
          <w:tcPr>
            <w:tcW w:w="1323" w:type="dxa"/>
            <w:tcBorders>
              <w:bottom w:val="single" w:sz="4" w:space="0" w:color="auto"/>
            </w:tcBorders>
          </w:tcPr>
          <w:p w14:paraId="06B596B2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7F62E328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F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B17417" w14:textId="28E1B809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26CD">
              <w:rPr>
                <w:rFonts w:ascii="Times New Roman" w:eastAsia="Times New Roman" w:hAnsi="Times New Roman" w:cs="Times New Roman"/>
                <w:sz w:val="24"/>
                <w:szCs w:val="24"/>
              </w:rPr>
              <w:t>2043.9000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5BF41E4" w14:textId="0DA9C7B4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54F8FC3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84AEDB4" w14:textId="77777777" w:rsidR="00E32DA4" w:rsidRPr="00DA0FC9" w:rsidRDefault="00E32DA4" w:rsidP="00E32DA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66A7AB" w14:textId="77777777" w:rsidR="00DA0FC9" w:rsidRPr="00DA0FC9" w:rsidRDefault="00DA0FC9" w:rsidP="00DA0F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A0FC9" w:rsidRPr="00DA0FC9" w:rsidSect="007E7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C9"/>
    <w:rsid w:val="00306A23"/>
    <w:rsid w:val="003D7B60"/>
    <w:rsid w:val="003F3748"/>
    <w:rsid w:val="00693C24"/>
    <w:rsid w:val="007E728D"/>
    <w:rsid w:val="0092378C"/>
    <w:rsid w:val="00A05D67"/>
    <w:rsid w:val="00BC01ED"/>
    <w:rsid w:val="00C8446C"/>
    <w:rsid w:val="00CF5623"/>
    <w:rsid w:val="00DA0FC9"/>
    <w:rsid w:val="00E32DA4"/>
    <w:rsid w:val="00F8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14533C"/>
  <w15:chartTrackingRefBased/>
  <w15:docId w15:val="{B4DECAC9-F577-4E93-8D84-7AA74382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7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hu Ramatsitsi</dc:creator>
  <cp:keywords/>
  <dc:description/>
  <cp:lastModifiedBy>Ndivhu Ramatsitsi</cp:lastModifiedBy>
  <cp:revision>4</cp:revision>
  <dcterms:created xsi:type="dcterms:W3CDTF">2023-09-19T13:00:00Z</dcterms:created>
  <dcterms:modified xsi:type="dcterms:W3CDTF">2023-09-21T15:15:00Z</dcterms:modified>
</cp:coreProperties>
</file>